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4C255" w14:textId="77777777" w:rsidR="00D6270F" w:rsidRPr="007A4E45" w:rsidRDefault="00D6270F" w:rsidP="00D6270F">
      <w:pPr>
        <w:spacing w:line="480" w:lineRule="auto"/>
        <w:rPr>
          <w:b/>
          <w:bCs/>
          <w:szCs w:val="24"/>
        </w:rPr>
      </w:pPr>
      <w:r w:rsidRPr="007A4E45">
        <w:rPr>
          <w:b/>
          <w:bCs/>
          <w:szCs w:val="24"/>
        </w:rPr>
        <w:t>Supplementary Table 2. Demographic and clinical characteristics of MDD patients and control</w:t>
      </w:r>
      <w:r>
        <w:rPr>
          <w:b/>
          <w:bCs/>
          <w:szCs w:val="24"/>
        </w:rPr>
        <w:t xml:space="preserve">s </w:t>
      </w:r>
      <w:r w:rsidRPr="007A4E45">
        <w:rPr>
          <w:b/>
          <w:bCs/>
          <w:szCs w:val="24"/>
        </w:rPr>
        <w:t>for qPCR</w:t>
      </w:r>
    </w:p>
    <w:tbl>
      <w:tblPr>
        <w:tblStyle w:val="a7"/>
        <w:tblW w:w="85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559"/>
        <w:gridCol w:w="1417"/>
        <w:gridCol w:w="1418"/>
        <w:gridCol w:w="992"/>
      </w:tblGrid>
      <w:tr w:rsidR="00D6270F" w:rsidRPr="00677F55" w14:paraId="23C76C61" w14:textId="77777777" w:rsidTr="00930874">
        <w:trPr>
          <w:trHeight w:val="609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FFE22" w14:textId="77777777" w:rsidR="00D6270F" w:rsidRPr="00677F55" w:rsidRDefault="00D6270F" w:rsidP="00930874">
            <w:pPr>
              <w:rPr>
                <w:b/>
                <w:bCs/>
                <w:sz w:val="22"/>
                <w:szCs w:val="21"/>
              </w:rPr>
            </w:pPr>
            <w:r w:rsidRPr="00677F55">
              <w:rPr>
                <w:rFonts w:hint="eastAsia"/>
                <w:b/>
                <w:bCs/>
                <w:sz w:val="22"/>
                <w:szCs w:val="21"/>
              </w:rPr>
              <w:t>V</w:t>
            </w:r>
            <w:r w:rsidRPr="00677F55">
              <w:rPr>
                <w:b/>
                <w:bCs/>
                <w:sz w:val="22"/>
                <w:szCs w:val="21"/>
              </w:rPr>
              <w:t>ariab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C555498" w14:textId="77777777" w:rsidR="00D6270F" w:rsidRPr="00677F55" w:rsidRDefault="00D6270F" w:rsidP="00930874">
            <w:pPr>
              <w:rPr>
                <w:b/>
                <w:bCs/>
                <w:sz w:val="22"/>
                <w:szCs w:val="21"/>
              </w:rPr>
            </w:pPr>
            <w:r w:rsidRPr="00677F55">
              <w:rPr>
                <w:b/>
                <w:bCs/>
                <w:sz w:val="22"/>
                <w:szCs w:val="21"/>
              </w:rPr>
              <w:t xml:space="preserve">MDD </w:t>
            </w:r>
          </w:p>
          <w:p w14:paraId="409AF09C" w14:textId="77777777" w:rsidR="00D6270F" w:rsidRPr="00677F55" w:rsidRDefault="00D6270F" w:rsidP="00930874">
            <w:pPr>
              <w:rPr>
                <w:b/>
                <w:bCs/>
                <w:sz w:val="22"/>
                <w:szCs w:val="21"/>
              </w:rPr>
            </w:pPr>
            <w:r w:rsidRPr="00677F55">
              <w:rPr>
                <w:rFonts w:hint="eastAsia"/>
                <w:b/>
                <w:bCs/>
                <w:sz w:val="22"/>
                <w:szCs w:val="21"/>
              </w:rPr>
              <w:t>(</w:t>
            </w:r>
            <w:r w:rsidRPr="00677F55">
              <w:rPr>
                <w:b/>
                <w:bCs/>
                <w:sz w:val="22"/>
                <w:szCs w:val="21"/>
              </w:rPr>
              <w:t>n=</w:t>
            </w:r>
            <w:r>
              <w:rPr>
                <w:b/>
                <w:bCs/>
                <w:sz w:val="22"/>
                <w:szCs w:val="21"/>
              </w:rPr>
              <w:t>33</w:t>
            </w:r>
            <w:r>
              <w:rPr>
                <w:rFonts w:hint="eastAsia"/>
                <w:b/>
                <w:bCs/>
                <w:sz w:val="22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0D5CA7" w14:textId="77777777" w:rsidR="00D6270F" w:rsidRPr="00677F55" w:rsidRDefault="00D6270F" w:rsidP="00930874">
            <w:pPr>
              <w:rPr>
                <w:b/>
                <w:bCs/>
                <w:sz w:val="22"/>
                <w:szCs w:val="21"/>
              </w:rPr>
            </w:pPr>
            <w:r w:rsidRPr="00677F55">
              <w:rPr>
                <w:rFonts w:hint="eastAsia"/>
                <w:b/>
                <w:bCs/>
                <w:sz w:val="22"/>
                <w:szCs w:val="21"/>
              </w:rPr>
              <w:t>H</w:t>
            </w:r>
            <w:r w:rsidRPr="00677F55">
              <w:rPr>
                <w:b/>
                <w:bCs/>
                <w:sz w:val="22"/>
                <w:szCs w:val="21"/>
              </w:rPr>
              <w:t xml:space="preserve">ealthy </w:t>
            </w:r>
          </w:p>
          <w:p w14:paraId="02A82D31" w14:textId="77777777" w:rsidR="00D6270F" w:rsidRPr="00677F55" w:rsidRDefault="00D6270F" w:rsidP="00930874">
            <w:pPr>
              <w:rPr>
                <w:b/>
                <w:bCs/>
                <w:sz w:val="22"/>
                <w:szCs w:val="21"/>
              </w:rPr>
            </w:pPr>
            <w:r w:rsidRPr="00677F55">
              <w:rPr>
                <w:rFonts w:hint="eastAsia"/>
                <w:b/>
                <w:bCs/>
                <w:sz w:val="22"/>
                <w:szCs w:val="21"/>
              </w:rPr>
              <w:t>(</w:t>
            </w:r>
            <w:r w:rsidRPr="00677F55">
              <w:rPr>
                <w:b/>
                <w:bCs/>
                <w:sz w:val="22"/>
                <w:szCs w:val="21"/>
              </w:rPr>
              <w:t>n=</w:t>
            </w:r>
            <w:r>
              <w:rPr>
                <w:b/>
                <w:bCs/>
                <w:sz w:val="22"/>
                <w:szCs w:val="21"/>
              </w:rPr>
              <w:t>32</w:t>
            </w:r>
            <w:r w:rsidRPr="00677F55">
              <w:rPr>
                <w:b/>
                <w:bCs/>
                <w:sz w:val="22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A5EF6" w14:textId="77777777" w:rsidR="00D6270F" w:rsidRPr="00670D0E" w:rsidRDefault="00D6270F" w:rsidP="00930874">
            <w:pPr>
              <w:rPr>
                <w:b/>
                <w:bCs/>
                <w:sz w:val="22"/>
                <w:szCs w:val="21"/>
              </w:rPr>
            </w:pPr>
            <w:r w:rsidRPr="00677F55">
              <w:rPr>
                <w:rFonts w:hint="eastAsia"/>
                <w:b/>
                <w:bCs/>
                <w:sz w:val="22"/>
                <w:szCs w:val="21"/>
              </w:rPr>
              <w:t>S</w:t>
            </w:r>
            <w:r w:rsidRPr="00677F55">
              <w:rPr>
                <w:b/>
                <w:bCs/>
                <w:sz w:val="22"/>
                <w:szCs w:val="21"/>
              </w:rPr>
              <w:t>tatisti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9B2A6" w14:textId="77777777" w:rsidR="00D6270F" w:rsidRPr="00677F55" w:rsidRDefault="00D6270F" w:rsidP="00930874">
            <w:pPr>
              <w:rPr>
                <w:b/>
                <w:bCs/>
                <w:sz w:val="22"/>
                <w:szCs w:val="21"/>
              </w:rPr>
            </w:pPr>
            <w:r w:rsidRPr="00677F55">
              <w:rPr>
                <w:rFonts w:hint="eastAsia"/>
                <w:b/>
                <w:bCs/>
                <w:sz w:val="22"/>
                <w:szCs w:val="21"/>
              </w:rPr>
              <w:t>P</w:t>
            </w:r>
            <w:r w:rsidRPr="00677F55">
              <w:rPr>
                <w:b/>
                <w:bCs/>
                <w:sz w:val="22"/>
                <w:szCs w:val="21"/>
              </w:rPr>
              <w:t xml:space="preserve"> Value</w:t>
            </w:r>
          </w:p>
        </w:tc>
      </w:tr>
      <w:tr w:rsidR="00D6270F" w:rsidRPr="00677F55" w14:paraId="47447FBD" w14:textId="77777777" w:rsidTr="00930874">
        <w:trPr>
          <w:trHeight w:val="406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349586E0" w14:textId="77777777" w:rsidR="00D6270F" w:rsidRPr="00677F55" w:rsidRDefault="00D6270F" w:rsidP="00930874">
            <w:pPr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A</w:t>
            </w:r>
            <w:r>
              <w:rPr>
                <w:sz w:val="22"/>
                <w:szCs w:val="21"/>
              </w:rPr>
              <w:t>ge (mean</w:t>
            </w:r>
            <w:r>
              <w:rPr>
                <w:rFonts w:hint="eastAsia"/>
                <w:sz w:val="22"/>
                <w:szCs w:val="21"/>
              </w:rPr>
              <w:t>±</w:t>
            </w:r>
            <w:r>
              <w:rPr>
                <w:sz w:val="22"/>
                <w:szCs w:val="21"/>
              </w:rPr>
              <w:t>SD</w:t>
            </w:r>
            <w:r>
              <w:rPr>
                <w:rFonts w:hint="eastAsia"/>
                <w:sz w:val="22"/>
                <w:szCs w:val="21"/>
              </w:rPr>
              <w:t>,</w:t>
            </w:r>
            <w:r>
              <w:rPr>
                <w:sz w:val="22"/>
                <w:szCs w:val="21"/>
              </w:rPr>
              <w:t xml:space="preserve"> year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67641DB5" w14:textId="77777777" w:rsidR="00D6270F" w:rsidRPr="00677F55" w:rsidRDefault="00D6270F" w:rsidP="00930874">
            <w:pPr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3</w:t>
            </w:r>
            <w:r>
              <w:rPr>
                <w:sz w:val="22"/>
                <w:szCs w:val="21"/>
              </w:rPr>
              <w:t>5.12</w:t>
            </w:r>
            <w:r>
              <w:rPr>
                <w:rFonts w:hint="eastAsia"/>
                <w:sz w:val="22"/>
                <w:szCs w:val="21"/>
              </w:rPr>
              <w:t>±</w:t>
            </w:r>
            <w:r>
              <w:rPr>
                <w:rFonts w:hint="eastAsia"/>
                <w:sz w:val="22"/>
                <w:szCs w:val="21"/>
              </w:rPr>
              <w:t>1</w:t>
            </w:r>
            <w:r>
              <w:rPr>
                <w:sz w:val="22"/>
                <w:szCs w:val="21"/>
              </w:rPr>
              <w:t>4.56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06D49CE6" w14:textId="77777777" w:rsidR="00D6270F" w:rsidRPr="00677F55" w:rsidRDefault="00D6270F" w:rsidP="00930874">
            <w:pPr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2</w:t>
            </w:r>
            <w:r>
              <w:rPr>
                <w:sz w:val="22"/>
                <w:szCs w:val="21"/>
              </w:rPr>
              <w:t>6.84</w:t>
            </w:r>
            <w:r>
              <w:rPr>
                <w:rFonts w:hint="eastAsia"/>
                <w:sz w:val="22"/>
                <w:szCs w:val="21"/>
              </w:rPr>
              <w:t>±</w:t>
            </w:r>
            <w:r>
              <w:rPr>
                <w:rFonts w:hint="eastAsia"/>
                <w:sz w:val="22"/>
                <w:szCs w:val="21"/>
              </w:rPr>
              <w:t>9</w:t>
            </w:r>
            <w:r>
              <w:rPr>
                <w:sz w:val="22"/>
                <w:szCs w:val="21"/>
              </w:rPr>
              <w:t>.09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2593C580" w14:textId="77777777" w:rsidR="00D6270F" w:rsidRPr="00677F55" w:rsidRDefault="00D6270F" w:rsidP="00930874">
            <w:pPr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z=-2.14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310C7DD7" w14:textId="77777777" w:rsidR="00D6270F" w:rsidRPr="00677F55" w:rsidRDefault="00D6270F" w:rsidP="00930874">
            <w:pPr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0</w:t>
            </w:r>
            <w:r>
              <w:rPr>
                <w:sz w:val="22"/>
                <w:szCs w:val="21"/>
              </w:rPr>
              <w:t>.032</w:t>
            </w:r>
          </w:p>
        </w:tc>
      </w:tr>
      <w:tr w:rsidR="00D6270F" w:rsidRPr="00677F55" w14:paraId="4251B3C4" w14:textId="77777777" w:rsidTr="00930874">
        <w:trPr>
          <w:trHeight w:val="406"/>
          <w:jc w:val="center"/>
        </w:trPr>
        <w:tc>
          <w:tcPr>
            <w:tcW w:w="311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9E55F50" w14:textId="77777777" w:rsidR="00D6270F" w:rsidRPr="00677F55" w:rsidRDefault="00D6270F" w:rsidP="00930874">
            <w:pPr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S</w:t>
            </w:r>
            <w:r>
              <w:rPr>
                <w:sz w:val="22"/>
                <w:szCs w:val="21"/>
              </w:rPr>
              <w:t>ex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F8637E2" w14:textId="77777777" w:rsidR="00D6270F" w:rsidRPr="00677F55" w:rsidRDefault="00D6270F" w:rsidP="00930874">
            <w:pPr>
              <w:rPr>
                <w:sz w:val="22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B1ABF4E" w14:textId="77777777" w:rsidR="00D6270F" w:rsidRPr="00677F55" w:rsidRDefault="00D6270F" w:rsidP="00930874">
            <w:pPr>
              <w:rPr>
                <w:sz w:val="22"/>
                <w:szCs w:val="21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C29E3E3" w14:textId="77777777" w:rsidR="00D6270F" w:rsidRPr="00AC129B" w:rsidRDefault="00D6270F" w:rsidP="00930874">
            <w:pPr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sym w:font="Symbol" w:char="F063"/>
            </w:r>
            <w:r w:rsidRPr="00AC129B">
              <w:rPr>
                <w:rFonts w:hint="eastAsia"/>
                <w:sz w:val="22"/>
                <w:szCs w:val="21"/>
                <w:vertAlign w:val="superscript"/>
              </w:rPr>
              <w:t>2</w:t>
            </w:r>
            <w:r>
              <w:rPr>
                <w:sz w:val="22"/>
                <w:szCs w:val="21"/>
              </w:rPr>
              <w:t>=0.905</w:t>
            </w:r>
          </w:p>
        </w:tc>
        <w:tc>
          <w:tcPr>
            <w:tcW w:w="992" w:type="dxa"/>
            <w:vMerge w:val="restar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E18390E" w14:textId="77777777" w:rsidR="00D6270F" w:rsidRPr="00677F55" w:rsidRDefault="00D6270F" w:rsidP="00930874">
            <w:pPr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0</w:t>
            </w:r>
            <w:r>
              <w:rPr>
                <w:sz w:val="22"/>
                <w:szCs w:val="21"/>
              </w:rPr>
              <w:t>.341</w:t>
            </w:r>
          </w:p>
        </w:tc>
      </w:tr>
      <w:tr w:rsidR="00D6270F" w:rsidRPr="00677F55" w14:paraId="0F2F76AB" w14:textId="77777777" w:rsidTr="00930874">
        <w:trPr>
          <w:trHeight w:val="406"/>
          <w:jc w:val="center"/>
        </w:trPr>
        <w:tc>
          <w:tcPr>
            <w:tcW w:w="311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36A2C56" w14:textId="77777777" w:rsidR="00D6270F" w:rsidRDefault="00D6270F" w:rsidP="00930874">
            <w:pPr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 xml:space="preserve"> </w:t>
            </w:r>
            <w:r>
              <w:rPr>
                <w:sz w:val="22"/>
                <w:szCs w:val="21"/>
              </w:rPr>
              <w:t xml:space="preserve"> Female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B33B9AF" w14:textId="77777777" w:rsidR="00D6270F" w:rsidRPr="00677F55" w:rsidRDefault="00D6270F" w:rsidP="00930874">
            <w:pPr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2</w:t>
            </w:r>
            <w:r>
              <w:rPr>
                <w:sz w:val="22"/>
                <w:szCs w:val="21"/>
              </w:rPr>
              <w:t>7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A672B43" w14:textId="77777777" w:rsidR="00D6270F" w:rsidRPr="00677F55" w:rsidRDefault="00D6270F" w:rsidP="00930874">
            <w:pPr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2</w:t>
            </w:r>
            <w:r>
              <w:rPr>
                <w:sz w:val="22"/>
                <w:szCs w:val="21"/>
              </w:rPr>
              <w:t>3</w:t>
            </w:r>
          </w:p>
        </w:tc>
        <w:tc>
          <w:tcPr>
            <w:tcW w:w="1418" w:type="dxa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2F3AE7C" w14:textId="77777777" w:rsidR="00D6270F" w:rsidRPr="00677F55" w:rsidRDefault="00D6270F" w:rsidP="00930874">
            <w:pPr>
              <w:rPr>
                <w:sz w:val="22"/>
                <w:szCs w:val="21"/>
              </w:rPr>
            </w:pPr>
          </w:p>
        </w:tc>
        <w:tc>
          <w:tcPr>
            <w:tcW w:w="992" w:type="dxa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979C2B5" w14:textId="77777777" w:rsidR="00D6270F" w:rsidRPr="00677F55" w:rsidRDefault="00D6270F" w:rsidP="00930874">
            <w:pPr>
              <w:rPr>
                <w:sz w:val="22"/>
                <w:szCs w:val="21"/>
              </w:rPr>
            </w:pPr>
          </w:p>
        </w:tc>
      </w:tr>
      <w:tr w:rsidR="00D6270F" w:rsidRPr="00677F55" w14:paraId="19AB986D" w14:textId="77777777" w:rsidTr="00930874">
        <w:trPr>
          <w:trHeight w:val="406"/>
          <w:jc w:val="center"/>
        </w:trPr>
        <w:tc>
          <w:tcPr>
            <w:tcW w:w="311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AE83A97" w14:textId="77777777" w:rsidR="00D6270F" w:rsidRDefault="00D6270F" w:rsidP="00930874">
            <w:pPr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 xml:space="preserve"> </w:t>
            </w:r>
            <w:r>
              <w:rPr>
                <w:sz w:val="22"/>
                <w:szCs w:val="21"/>
              </w:rPr>
              <w:t xml:space="preserve"> Male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A1C7CBD" w14:textId="77777777" w:rsidR="00D6270F" w:rsidRPr="00677F55" w:rsidRDefault="00D6270F" w:rsidP="00930874">
            <w:pPr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6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1EA15E2" w14:textId="77777777" w:rsidR="00D6270F" w:rsidRPr="00677F55" w:rsidRDefault="00D6270F" w:rsidP="00930874">
            <w:pPr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9</w:t>
            </w:r>
          </w:p>
        </w:tc>
        <w:tc>
          <w:tcPr>
            <w:tcW w:w="1418" w:type="dxa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C5653EC" w14:textId="77777777" w:rsidR="00D6270F" w:rsidRPr="00677F55" w:rsidRDefault="00D6270F" w:rsidP="00930874">
            <w:pPr>
              <w:rPr>
                <w:sz w:val="22"/>
                <w:szCs w:val="21"/>
              </w:rPr>
            </w:pPr>
          </w:p>
        </w:tc>
        <w:tc>
          <w:tcPr>
            <w:tcW w:w="992" w:type="dxa"/>
            <w:vMerge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6DE4FE4" w14:textId="77777777" w:rsidR="00D6270F" w:rsidRPr="00677F55" w:rsidRDefault="00D6270F" w:rsidP="00930874">
            <w:pPr>
              <w:rPr>
                <w:sz w:val="22"/>
                <w:szCs w:val="21"/>
              </w:rPr>
            </w:pPr>
          </w:p>
        </w:tc>
      </w:tr>
      <w:tr w:rsidR="00D6270F" w:rsidRPr="00677F55" w14:paraId="694F03DB" w14:textId="77777777" w:rsidTr="00930874">
        <w:trPr>
          <w:trHeight w:val="406"/>
          <w:jc w:val="center"/>
        </w:trPr>
        <w:tc>
          <w:tcPr>
            <w:tcW w:w="311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70342B8" w14:textId="77777777" w:rsidR="00D6270F" w:rsidRPr="00677F55" w:rsidRDefault="00D6270F" w:rsidP="00930874">
            <w:pPr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B</w:t>
            </w:r>
            <w:r>
              <w:rPr>
                <w:sz w:val="22"/>
                <w:szCs w:val="21"/>
              </w:rPr>
              <w:t>MI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32384BC" w14:textId="77777777" w:rsidR="00D6270F" w:rsidRPr="00677F55" w:rsidRDefault="00D6270F" w:rsidP="00930874">
            <w:pPr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2</w:t>
            </w:r>
            <w:r>
              <w:rPr>
                <w:sz w:val="22"/>
                <w:szCs w:val="21"/>
              </w:rPr>
              <w:t>1.83</w:t>
            </w:r>
            <w:r>
              <w:rPr>
                <w:rFonts w:hint="eastAsia"/>
                <w:sz w:val="22"/>
                <w:szCs w:val="21"/>
              </w:rPr>
              <w:t>±</w:t>
            </w:r>
            <w:r>
              <w:rPr>
                <w:rFonts w:hint="eastAsia"/>
                <w:sz w:val="22"/>
                <w:szCs w:val="21"/>
              </w:rPr>
              <w:t>3</w:t>
            </w:r>
            <w:r>
              <w:rPr>
                <w:sz w:val="22"/>
                <w:szCs w:val="21"/>
              </w:rPr>
              <w:t>.244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4A7C564" w14:textId="77777777" w:rsidR="00D6270F" w:rsidRPr="00677F55" w:rsidRDefault="00D6270F" w:rsidP="00930874">
            <w:pPr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2</w:t>
            </w:r>
            <w:r>
              <w:rPr>
                <w:sz w:val="22"/>
                <w:szCs w:val="21"/>
              </w:rPr>
              <w:t>2.09</w:t>
            </w:r>
            <w:r>
              <w:rPr>
                <w:rFonts w:hint="eastAsia"/>
                <w:sz w:val="22"/>
                <w:szCs w:val="21"/>
              </w:rPr>
              <w:t>±</w:t>
            </w:r>
            <w:r>
              <w:rPr>
                <w:rFonts w:hint="eastAsia"/>
                <w:sz w:val="22"/>
                <w:szCs w:val="21"/>
              </w:rPr>
              <w:t>3</w:t>
            </w:r>
            <w:r>
              <w:rPr>
                <w:sz w:val="22"/>
                <w:szCs w:val="21"/>
              </w:rPr>
              <w:t>.527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34C3D6F" w14:textId="77777777" w:rsidR="00D6270F" w:rsidRPr="00677F55" w:rsidRDefault="00D6270F" w:rsidP="00930874">
            <w:pPr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z=-0.203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EDDAD53" w14:textId="77777777" w:rsidR="00D6270F" w:rsidRPr="00677F55" w:rsidRDefault="00D6270F" w:rsidP="00930874">
            <w:pPr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0</w:t>
            </w:r>
            <w:r>
              <w:rPr>
                <w:sz w:val="22"/>
                <w:szCs w:val="21"/>
              </w:rPr>
              <w:t>.839</w:t>
            </w:r>
          </w:p>
        </w:tc>
      </w:tr>
      <w:tr w:rsidR="00D6270F" w:rsidRPr="00677F55" w14:paraId="16145E90" w14:textId="77777777" w:rsidTr="00930874">
        <w:trPr>
          <w:trHeight w:val="406"/>
          <w:jc w:val="center"/>
        </w:trPr>
        <w:tc>
          <w:tcPr>
            <w:tcW w:w="311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753E1AF" w14:textId="77777777" w:rsidR="00D6270F" w:rsidRPr="00677F55" w:rsidRDefault="00D6270F" w:rsidP="00930874">
            <w:pPr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H</w:t>
            </w:r>
            <w:r>
              <w:rPr>
                <w:sz w:val="22"/>
                <w:szCs w:val="21"/>
              </w:rPr>
              <w:t>AMD-17, mean</w:t>
            </w:r>
            <w:r>
              <w:rPr>
                <w:rFonts w:hint="eastAsia"/>
                <w:sz w:val="22"/>
                <w:szCs w:val="21"/>
              </w:rPr>
              <w:t>±</w:t>
            </w:r>
            <w:r>
              <w:rPr>
                <w:sz w:val="22"/>
                <w:szCs w:val="21"/>
              </w:rPr>
              <w:t>SD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805AEC6" w14:textId="77777777" w:rsidR="00D6270F" w:rsidRPr="00677F55" w:rsidRDefault="00D6270F" w:rsidP="00930874">
            <w:pPr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3</w:t>
            </w:r>
            <w:r>
              <w:rPr>
                <w:sz w:val="22"/>
                <w:szCs w:val="21"/>
              </w:rPr>
              <w:t>3.06</w:t>
            </w:r>
            <w:r>
              <w:rPr>
                <w:rFonts w:hint="eastAsia"/>
                <w:sz w:val="22"/>
                <w:szCs w:val="21"/>
              </w:rPr>
              <w:t>±</w:t>
            </w:r>
            <w:r>
              <w:rPr>
                <w:rFonts w:hint="eastAsia"/>
                <w:sz w:val="22"/>
                <w:szCs w:val="21"/>
              </w:rPr>
              <w:t>1</w:t>
            </w:r>
            <w:r>
              <w:rPr>
                <w:sz w:val="22"/>
                <w:szCs w:val="21"/>
              </w:rPr>
              <w:t>0.028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D0E9E3F" w14:textId="77777777" w:rsidR="00D6270F" w:rsidRPr="00677F55" w:rsidRDefault="00D6270F" w:rsidP="00930874">
            <w:pPr>
              <w:rPr>
                <w:sz w:val="22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4D9B932" w14:textId="77777777" w:rsidR="00D6270F" w:rsidRPr="00677F55" w:rsidRDefault="00D6270F" w:rsidP="00930874">
            <w:pPr>
              <w:rPr>
                <w:sz w:val="22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FA272A0" w14:textId="77777777" w:rsidR="00D6270F" w:rsidRPr="00677F55" w:rsidRDefault="00D6270F" w:rsidP="00930874">
            <w:pPr>
              <w:rPr>
                <w:sz w:val="22"/>
                <w:szCs w:val="21"/>
              </w:rPr>
            </w:pPr>
          </w:p>
        </w:tc>
      </w:tr>
      <w:tr w:rsidR="00D6270F" w:rsidRPr="00677F55" w14:paraId="0087CE73" w14:textId="77777777" w:rsidTr="00930874">
        <w:trPr>
          <w:trHeight w:val="419"/>
          <w:jc w:val="center"/>
        </w:trPr>
        <w:tc>
          <w:tcPr>
            <w:tcW w:w="311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67C664C" w14:textId="77777777" w:rsidR="00D6270F" w:rsidRPr="00677F55" w:rsidRDefault="00D6270F" w:rsidP="00930874">
            <w:pPr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D</w:t>
            </w:r>
            <w:r w:rsidRPr="002C6E18">
              <w:rPr>
                <w:sz w:val="22"/>
                <w:szCs w:val="21"/>
              </w:rPr>
              <w:t>uration of current episode</w:t>
            </w:r>
            <w:r>
              <w:rPr>
                <w:sz w:val="22"/>
                <w:szCs w:val="21"/>
              </w:rPr>
              <w:t xml:space="preserve"> (month)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D6D3CFE" w14:textId="77777777" w:rsidR="00D6270F" w:rsidRPr="00677F55" w:rsidRDefault="00D6270F" w:rsidP="00930874">
            <w:pPr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8</w:t>
            </w:r>
            <w:r>
              <w:rPr>
                <w:sz w:val="22"/>
                <w:szCs w:val="21"/>
              </w:rPr>
              <w:t>.09</w:t>
            </w:r>
            <w:r>
              <w:rPr>
                <w:rFonts w:hint="eastAsia"/>
                <w:sz w:val="22"/>
                <w:szCs w:val="21"/>
              </w:rPr>
              <w:t>±</w:t>
            </w:r>
            <w:r>
              <w:rPr>
                <w:rFonts w:hint="eastAsia"/>
                <w:sz w:val="22"/>
                <w:szCs w:val="21"/>
              </w:rPr>
              <w:t>1</w:t>
            </w:r>
            <w:r>
              <w:rPr>
                <w:sz w:val="22"/>
                <w:szCs w:val="21"/>
              </w:rPr>
              <w:t>3.545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2C98569" w14:textId="77777777" w:rsidR="00D6270F" w:rsidRPr="00677F55" w:rsidRDefault="00D6270F" w:rsidP="00930874">
            <w:pPr>
              <w:rPr>
                <w:sz w:val="22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80FDC44" w14:textId="77777777" w:rsidR="00D6270F" w:rsidRPr="00677F55" w:rsidRDefault="00D6270F" w:rsidP="00930874">
            <w:pPr>
              <w:rPr>
                <w:sz w:val="22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38215B7" w14:textId="77777777" w:rsidR="00D6270F" w:rsidRPr="00677F55" w:rsidRDefault="00D6270F" w:rsidP="00930874">
            <w:pPr>
              <w:rPr>
                <w:sz w:val="22"/>
                <w:szCs w:val="21"/>
              </w:rPr>
            </w:pPr>
          </w:p>
        </w:tc>
      </w:tr>
      <w:tr w:rsidR="00D6270F" w:rsidRPr="00677F55" w14:paraId="0AF09B68" w14:textId="77777777" w:rsidTr="00930874">
        <w:trPr>
          <w:trHeight w:val="406"/>
          <w:jc w:val="center"/>
        </w:trPr>
        <w:tc>
          <w:tcPr>
            <w:tcW w:w="311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507B165" w14:textId="77777777" w:rsidR="00D6270F" w:rsidRPr="00677F55" w:rsidRDefault="00D6270F" w:rsidP="00930874">
            <w:pPr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D</w:t>
            </w:r>
            <w:r>
              <w:rPr>
                <w:sz w:val="22"/>
                <w:szCs w:val="21"/>
              </w:rPr>
              <w:t>uration of MDD (month)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32D628F" w14:textId="77777777" w:rsidR="00D6270F" w:rsidRPr="00677F55" w:rsidRDefault="00D6270F" w:rsidP="00930874">
            <w:pPr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3</w:t>
            </w:r>
            <w:r>
              <w:rPr>
                <w:sz w:val="22"/>
                <w:szCs w:val="21"/>
              </w:rPr>
              <w:t>4.09</w:t>
            </w:r>
            <w:r>
              <w:rPr>
                <w:rFonts w:hint="eastAsia"/>
                <w:sz w:val="22"/>
                <w:szCs w:val="21"/>
              </w:rPr>
              <w:t>±</w:t>
            </w:r>
            <w:r>
              <w:rPr>
                <w:rFonts w:hint="eastAsia"/>
                <w:sz w:val="22"/>
                <w:szCs w:val="21"/>
              </w:rPr>
              <w:t>7</w:t>
            </w:r>
            <w:r>
              <w:rPr>
                <w:sz w:val="22"/>
                <w:szCs w:val="21"/>
              </w:rPr>
              <w:t>8.592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F2AD87F" w14:textId="77777777" w:rsidR="00D6270F" w:rsidRPr="00677F55" w:rsidRDefault="00D6270F" w:rsidP="00930874">
            <w:pPr>
              <w:rPr>
                <w:sz w:val="22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9C06417" w14:textId="77777777" w:rsidR="00D6270F" w:rsidRPr="00677F55" w:rsidRDefault="00D6270F" w:rsidP="00930874">
            <w:pPr>
              <w:rPr>
                <w:sz w:val="22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4CCAC09" w14:textId="77777777" w:rsidR="00D6270F" w:rsidRPr="00677F55" w:rsidRDefault="00D6270F" w:rsidP="00930874">
            <w:pPr>
              <w:rPr>
                <w:sz w:val="22"/>
                <w:szCs w:val="21"/>
              </w:rPr>
            </w:pPr>
          </w:p>
        </w:tc>
      </w:tr>
      <w:tr w:rsidR="00D6270F" w:rsidRPr="00677F55" w14:paraId="22D5795C" w14:textId="77777777" w:rsidTr="00930874">
        <w:trPr>
          <w:trHeight w:val="406"/>
          <w:jc w:val="center"/>
        </w:trPr>
        <w:tc>
          <w:tcPr>
            <w:tcW w:w="311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B8698DB" w14:textId="77777777" w:rsidR="00D6270F" w:rsidRPr="00677F55" w:rsidRDefault="00D6270F" w:rsidP="00930874">
            <w:pPr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F</w:t>
            </w:r>
            <w:r>
              <w:rPr>
                <w:sz w:val="22"/>
                <w:szCs w:val="21"/>
              </w:rPr>
              <w:t>amily history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5A2EC9E" w14:textId="77777777" w:rsidR="00D6270F" w:rsidRPr="00677F55" w:rsidRDefault="00D6270F" w:rsidP="00930874">
            <w:pPr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7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65C21D2" w14:textId="77777777" w:rsidR="00D6270F" w:rsidRPr="00677F55" w:rsidRDefault="00D6270F" w:rsidP="00930874">
            <w:pPr>
              <w:rPr>
                <w:sz w:val="22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78A4683" w14:textId="77777777" w:rsidR="00D6270F" w:rsidRPr="00677F55" w:rsidRDefault="00D6270F" w:rsidP="00930874">
            <w:pPr>
              <w:rPr>
                <w:sz w:val="22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EBFE587" w14:textId="77777777" w:rsidR="00D6270F" w:rsidRPr="00677F55" w:rsidRDefault="00D6270F" w:rsidP="00930874">
            <w:pPr>
              <w:rPr>
                <w:sz w:val="22"/>
                <w:szCs w:val="21"/>
              </w:rPr>
            </w:pPr>
          </w:p>
        </w:tc>
      </w:tr>
      <w:tr w:rsidR="00D6270F" w:rsidRPr="00677F55" w14:paraId="25ED4BA6" w14:textId="77777777" w:rsidTr="00930874">
        <w:trPr>
          <w:trHeight w:val="406"/>
          <w:jc w:val="center"/>
        </w:trPr>
        <w:tc>
          <w:tcPr>
            <w:tcW w:w="311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29D8813" w14:textId="77777777" w:rsidR="00D6270F" w:rsidRDefault="00D6270F" w:rsidP="00930874">
            <w:pPr>
              <w:rPr>
                <w:sz w:val="22"/>
                <w:szCs w:val="21"/>
              </w:rPr>
            </w:pPr>
            <w:r w:rsidRPr="005019B8">
              <w:rPr>
                <w:sz w:val="22"/>
                <w:szCs w:val="21"/>
              </w:rPr>
              <w:t>Medication history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07A2FF3" w14:textId="77777777" w:rsidR="00D6270F" w:rsidRDefault="00D6270F" w:rsidP="00930874">
            <w:pPr>
              <w:rPr>
                <w:sz w:val="22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A8E3840" w14:textId="77777777" w:rsidR="00D6270F" w:rsidRPr="00677F55" w:rsidRDefault="00D6270F" w:rsidP="00930874">
            <w:pPr>
              <w:rPr>
                <w:sz w:val="22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D10A0DB" w14:textId="77777777" w:rsidR="00D6270F" w:rsidRPr="00677F55" w:rsidRDefault="00D6270F" w:rsidP="00930874">
            <w:pPr>
              <w:rPr>
                <w:sz w:val="22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1F7AE79" w14:textId="77777777" w:rsidR="00D6270F" w:rsidRPr="00677F55" w:rsidRDefault="00D6270F" w:rsidP="00930874">
            <w:pPr>
              <w:rPr>
                <w:sz w:val="22"/>
                <w:szCs w:val="21"/>
              </w:rPr>
            </w:pPr>
          </w:p>
        </w:tc>
      </w:tr>
      <w:tr w:rsidR="00D6270F" w:rsidRPr="00677F55" w14:paraId="54AEE437" w14:textId="77777777" w:rsidTr="00930874">
        <w:trPr>
          <w:trHeight w:val="406"/>
          <w:jc w:val="center"/>
        </w:trPr>
        <w:tc>
          <w:tcPr>
            <w:tcW w:w="311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B7BE42B" w14:textId="77777777" w:rsidR="00D6270F" w:rsidRDefault="00D6270F" w:rsidP="00930874">
            <w:pPr>
              <w:ind w:firstLineChars="100" w:firstLine="220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 xml:space="preserve">Drug naïve 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AECF652" w14:textId="77777777" w:rsidR="00D6270F" w:rsidRDefault="00D6270F" w:rsidP="00930874">
            <w:pPr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5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FB2AA89" w14:textId="77777777" w:rsidR="00D6270F" w:rsidRPr="00677F55" w:rsidRDefault="00D6270F" w:rsidP="00930874">
            <w:pPr>
              <w:rPr>
                <w:sz w:val="22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44548A0" w14:textId="77777777" w:rsidR="00D6270F" w:rsidRPr="00677F55" w:rsidRDefault="00D6270F" w:rsidP="00930874">
            <w:pPr>
              <w:rPr>
                <w:sz w:val="22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0FFE988" w14:textId="77777777" w:rsidR="00D6270F" w:rsidRPr="00677F55" w:rsidRDefault="00D6270F" w:rsidP="00930874">
            <w:pPr>
              <w:rPr>
                <w:sz w:val="22"/>
                <w:szCs w:val="21"/>
              </w:rPr>
            </w:pPr>
          </w:p>
        </w:tc>
      </w:tr>
      <w:tr w:rsidR="00D6270F" w:rsidRPr="00677F55" w14:paraId="3720E696" w14:textId="77777777" w:rsidTr="00930874">
        <w:trPr>
          <w:trHeight w:val="406"/>
          <w:jc w:val="center"/>
        </w:trPr>
        <w:tc>
          <w:tcPr>
            <w:tcW w:w="311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475FBB4" w14:textId="77777777" w:rsidR="00D6270F" w:rsidRDefault="00D6270F" w:rsidP="00930874">
            <w:pPr>
              <w:ind w:firstLineChars="100" w:firstLine="220"/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U</w:t>
            </w:r>
            <w:r>
              <w:rPr>
                <w:sz w:val="22"/>
                <w:szCs w:val="21"/>
              </w:rPr>
              <w:t>sed SSRI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D460D8B" w14:textId="77777777" w:rsidR="00D6270F" w:rsidRDefault="00D6270F" w:rsidP="00930874">
            <w:pPr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1</w:t>
            </w:r>
            <w:r>
              <w:rPr>
                <w:sz w:val="22"/>
                <w:szCs w:val="21"/>
              </w:rPr>
              <w:t>9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3826F95" w14:textId="77777777" w:rsidR="00D6270F" w:rsidRPr="00677F55" w:rsidRDefault="00D6270F" w:rsidP="00930874">
            <w:pPr>
              <w:rPr>
                <w:sz w:val="22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DFF51B1" w14:textId="77777777" w:rsidR="00D6270F" w:rsidRPr="00677F55" w:rsidRDefault="00D6270F" w:rsidP="00930874">
            <w:pPr>
              <w:rPr>
                <w:sz w:val="22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6EDAD5F" w14:textId="77777777" w:rsidR="00D6270F" w:rsidRPr="00677F55" w:rsidRDefault="00D6270F" w:rsidP="00930874">
            <w:pPr>
              <w:rPr>
                <w:sz w:val="22"/>
                <w:szCs w:val="21"/>
              </w:rPr>
            </w:pPr>
          </w:p>
        </w:tc>
      </w:tr>
      <w:tr w:rsidR="00D6270F" w:rsidRPr="00677F55" w14:paraId="21C9B5F7" w14:textId="77777777" w:rsidTr="00930874">
        <w:trPr>
          <w:trHeight w:val="406"/>
          <w:jc w:val="center"/>
        </w:trPr>
        <w:tc>
          <w:tcPr>
            <w:tcW w:w="311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43AD081" w14:textId="77777777" w:rsidR="00D6270F" w:rsidRDefault="00D6270F" w:rsidP="00930874">
            <w:pPr>
              <w:ind w:firstLineChars="100" w:firstLine="220"/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U</w:t>
            </w:r>
            <w:r>
              <w:rPr>
                <w:sz w:val="22"/>
                <w:szCs w:val="21"/>
              </w:rPr>
              <w:t>sed SNRI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F5D8754" w14:textId="77777777" w:rsidR="00D6270F" w:rsidRDefault="00D6270F" w:rsidP="00930874">
            <w:pPr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6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21D90A3" w14:textId="77777777" w:rsidR="00D6270F" w:rsidRPr="00677F55" w:rsidRDefault="00D6270F" w:rsidP="00930874">
            <w:pPr>
              <w:rPr>
                <w:sz w:val="22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3427F00" w14:textId="77777777" w:rsidR="00D6270F" w:rsidRPr="00677F55" w:rsidRDefault="00D6270F" w:rsidP="00930874">
            <w:pPr>
              <w:rPr>
                <w:sz w:val="22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90F0F46" w14:textId="77777777" w:rsidR="00D6270F" w:rsidRPr="00677F55" w:rsidRDefault="00D6270F" w:rsidP="00930874">
            <w:pPr>
              <w:rPr>
                <w:sz w:val="22"/>
                <w:szCs w:val="21"/>
              </w:rPr>
            </w:pPr>
          </w:p>
        </w:tc>
      </w:tr>
      <w:tr w:rsidR="00D6270F" w:rsidRPr="00677F55" w14:paraId="33C16F21" w14:textId="77777777" w:rsidTr="00930874">
        <w:trPr>
          <w:trHeight w:val="406"/>
          <w:jc w:val="center"/>
        </w:trPr>
        <w:tc>
          <w:tcPr>
            <w:tcW w:w="3119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52568DC9" w14:textId="77777777" w:rsidR="00D6270F" w:rsidRDefault="00D6270F" w:rsidP="00930874">
            <w:pPr>
              <w:ind w:firstLineChars="100" w:firstLine="220"/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U</w:t>
            </w:r>
            <w:r>
              <w:rPr>
                <w:sz w:val="22"/>
                <w:szCs w:val="21"/>
              </w:rPr>
              <w:t xml:space="preserve">sed </w:t>
            </w:r>
            <w:r w:rsidRPr="0018580B">
              <w:rPr>
                <w:sz w:val="22"/>
                <w:szCs w:val="21"/>
              </w:rPr>
              <w:t>NaSSAs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5D8A35AE" w14:textId="77777777" w:rsidR="00D6270F" w:rsidRDefault="00D6270F" w:rsidP="00930874">
            <w:pPr>
              <w:rPr>
                <w:sz w:val="22"/>
                <w:szCs w:val="21"/>
              </w:rPr>
            </w:pPr>
            <w:r>
              <w:rPr>
                <w:rFonts w:hint="eastAsia"/>
                <w:sz w:val="22"/>
                <w:szCs w:val="21"/>
              </w:rPr>
              <w:t>3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1A3A3000" w14:textId="77777777" w:rsidR="00D6270F" w:rsidRPr="00677F55" w:rsidRDefault="00D6270F" w:rsidP="00930874">
            <w:pPr>
              <w:rPr>
                <w:sz w:val="22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45503708" w14:textId="77777777" w:rsidR="00D6270F" w:rsidRPr="00677F55" w:rsidRDefault="00D6270F" w:rsidP="00930874">
            <w:pPr>
              <w:rPr>
                <w:sz w:val="22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315C0F3D" w14:textId="77777777" w:rsidR="00D6270F" w:rsidRPr="00677F55" w:rsidRDefault="00D6270F" w:rsidP="00930874">
            <w:pPr>
              <w:rPr>
                <w:sz w:val="22"/>
                <w:szCs w:val="21"/>
              </w:rPr>
            </w:pPr>
          </w:p>
        </w:tc>
      </w:tr>
    </w:tbl>
    <w:p w14:paraId="1ED101E8" w14:textId="77777777" w:rsidR="00D6270F" w:rsidRPr="00983877" w:rsidRDefault="00D6270F" w:rsidP="00D6270F">
      <w:pPr>
        <w:widowControl/>
        <w:jc w:val="left"/>
        <w:rPr>
          <w:szCs w:val="24"/>
        </w:rPr>
      </w:pPr>
      <w:r w:rsidRPr="00983877">
        <w:rPr>
          <w:rFonts w:hint="eastAsia"/>
          <w:szCs w:val="24"/>
        </w:rPr>
        <w:t>A</w:t>
      </w:r>
      <w:r w:rsidRPr="00983877">
        <w:rPr>
          <w:szCs w:val="24"/>
        </w:rPr>
        <w:t>bbreviations: MDD, major depressive disorder; BMI, body mass index; HAMD-17, 17-item Hamilton Depression Rating Scale; SSRIs</w:t>
      </w:r>
      <w:r>
        <w:rPr>
          <w:szCs w:val="24"/>
        </w:rPr>
        <w:t>,</w:t>
      </w:r>
      <w:r w:rsidRPr="00983877">
        <w:rPr>
          <w:szCs w:val="24"/>
        </w:rPr>
        <w:t xml:space="preserve"> Selective serotonin reuptake inhibitors; SNRIs</w:t>
      </w:r>
      <w:r>
        <w:rPr>
          <w:szCs w:val="24"/>
        </w:rPr>
        <w:t>,</w:t>
      </w:r>
      <w:r w:rsidRPr="00983877">
        <w:rPr>
          <w:rFonts w:ascii="Arial" w:hAnsi="Arial" w:cs="Arial"/>
          <w:color w:val="040C28"/>
          <w:szCs w:val="24"/>
        </w:rPr>
        <w:t xml:space="preserve"> </w:t>
      </w:r>
      <w:r w:rsidRPr="00983877">
        <w:rPr>
          <w:szCs w:val="24"/>
        </w:rPr>
        <w:t>Selective norepinephrine reuptake inhibitors; NaSSAs</w:t>
      </w:r>
      <w:r>
        <w:rPr>
          <w:szCs w:val="24"/>
        </w:rPr>
        <w:t>,</w:t>
      </w:r>
      <w:r w:rsidRPr="00983877">
        <w:rPr>
          <w:rFonts w:ascii="Arial" w:hAnsi="Arial" w:cs="Arial"/>
          <w:color w:val="4D5156"/>
          <w:szCs w:val="24"/>
          <w:shd w:val="clear" w:color="auto" w:fill="FFFFFF"/>
        </w:rPr>
        <w:t xml:space="preserve"> </w:t>
      </w:r>
      <w:r w:rsidRPr="00983877">
        <w:rPr>
          <w:szCs w:val="24"/>
        </w:rPr>
        <w:t>Noradrenergic and specific serotonergic antidepressants.</w:t>
      </w:r>
    </w:p>
    <w:p w14:paraId="5342EE9B" w14:textId="77777777" w:rsidR="00D6270F" w:rsidRPr="00983877" w:rsidRDefault="00D6270F" w:rsidP="00D6270F">
      <w:pPr>
        <w:spacing w:line="480" w:lineRule="auto"/>
        <w:rPr>
          <w:b/>
          <w:bCs/>
          <w:sz w:val="22"/>
          <w:szCs w:val="21"/>
        </w:rPr>
      </w:pPr>
    </w:p>
    <w:p w14:paraId="146A7E00" w14:textId="77777777" w:rsidR="006F7897" w:rsidRPr="00D6270F" w:rsidRDefault="006F7897"/>
    <w:sectPr w:rsidR="006F7897" w:rsidRPr="00D627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DD145B" w14:textId="77777777" w:rsidR="00136272" w:rsidRDefault="00136272" w:rsidP="00D6270F">
      <w:r>
        <w:separator/>
      </w:r>
    </w:p>
  </w:endnote>
  <w:endnote w:type="continuationSeparator" w:id="0">
    <w:p w14:paraId="04B616DA" w14:textId="77777777" w:rsidR="00136272" w:rsidRDefault="00136272" w:rsidP="00D627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505081" w14:textId="77777777" w:rsidR="00136272" w:rsidRDefault="00136272" w:rsidP="00D6270F">
      <w:r>
        <w:separator/>
      </w:r>
    </w:p>
  </w:footnote>
  <w:footnote w:type="continuationSeparator" w:id="0">
    <w:p w14:paraId="316912EE" w14:textId="77777777" w:rsidR="00136272" w:rsidRDefault="00136272" w:rsidP="00D627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897"/>
    <w:rsid w:val="00136272"/>
    <w:rsid w:val="006F7897"/>
    <w:rsid w:val="00D62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4519180-45FA-4988-A1E6-3B42FC5A2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270F"/>
    <w:pPr>
      <w:widowControl w:val="0"/>
      <w:jc w:val="both"/>
    </w:pPr>
    <w:rPr>
      <w:rFonts w:ascii="Times New Roman" w:hAnsi="Times New Roman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270F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D627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270F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D6270F"/>
    <w:rPr>
      <w:sz w:val="18"/>
      <w:szCs w:val="18"/>
    </w:rPr>
  </w:style>
  <w:style w:type="table" w:styleId="a7">
    <w:name w:val="Table Grid"/>
    <w:basedOn w:val="a1"/>
    <w:uiPriority w:val="39"/>
    <w:rsid w:val="00D6270F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93</Words>
  <Characters>453</Characters>
  <Application>Microsoft Office Word</Application>
  <DocSecurity>0</DocSecurity>
  <Lines>21</Lines>
  <Paragraphs>19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he</dc:creator>
  <cp:keywords/>
  <dc:description/>
  <cp:lastModifiedBy>shen he</cp:lastModifiedBy>
  <cp:revision>2</cp:revision>
  <dcterms:created xsi:type="dcterms:W3CDTF">2023-10-23T15:28:00Z</dcterms:created>
  <dcterms:modified xsi:type="dcterms:W3CDTF">2023-10-23T15:35:00Z</dcterms:modified>
</cp:coreProperties>
</file>